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A7B8E" w14:textId="77777777" w:rsidR="00BE25D9" w:rsidRPr="006110D3" w:rsidRDefault="00BE25D9" w:rsidP="00BE25D9">
      <w:pPr>
        <w:rPr>
          <w:sz w:val="24"/>
          <w:szCs w:val="24"/>
        </w:rPr>
      </w:pPr>
    </w:p>
    <w:p w14:paraId="735DD718" w14:textId="6A116EFF" w:rsidR="00A2463E" w:rsidRPr="006110D3" w:rsidRDefault="0011361C" w:rsidP="00860775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AD7569" wp14:editId="11D67B0A">
                <wp:simplePos x="0" y="0"/>
                <wp:positionH relativeFrom="column">
                  <wp:posOffset>1038225</wp:posOffset>
                </wp:positionH>
                <wp:positionV relativeFrom="paragraph">
                  <wp:posOffset>2146300</wp:posOffset>
                </wp:positionV>
                <wp:extent cx="2808782" cy="261610"/>
                <wp:effectExtent l="0" t="0" r="0" b="0"/>
                <wp:wrapNone/>
                <wp:docPr id="27" name="TextBox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6EE98D-4FC9-4087-8036-B6A8EE137E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878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AABF4A" w14:textId="287EC149" w:rsidR="0011361C" w:rsidRPr="0011361C" w:rsidRDefault="0011361C" w:rsidP="0011361C"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ays post</w:t>
                            </w:r>
                            <w:r w:rsidR="00150A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i</w:t>
                            </w:r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jection in</w:t>
                            </w:r>
                            <w:r w:rsidR="00150A8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o</w:t>
                            </w:r>
                            <w:r w:rsidRPr="0011361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BChE KO mice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AD7569" id="_x0000_t202" coordsize="21600,21600" o:spt="202" path="m,l,21600r21600,l21600,xe">
                <v:stroke joinstyle="miter"/>
                <v:path gradientshapeok="t" o:connecttype="rect"/>
              </v:shapetype>
              <v:shape id="TextBox 26" o:spid="_x0000_s1026" type="#_x0000_t202" style="position:absolute;margin-left:81.75pt;margin-top:169pt;width:221.15pt;height:20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" filled="f" stroked="f">
                <v:textbox style="mso-fit-shape-to-text:t">
                  <w:txbxContent>
                    <w:p w14:paraId="57AABF4A" w14:textId="287EC149" w:rsidR="0011361C" w:rsidRPr="0011361C" w:rsidRDefault="0011361C" w:rsidP="0011361C"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ays post</w:t>
                      </w:r>
                      <w:r w:rsidR="00150A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i</w:t>
                      </w:r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njection in</w:t>
                      </w:r>
                      <w:r w:rsidR="00150A8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to</w:t>
                      </w:r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ChE</w:t>
                      </w:r>
                      <w:proofErr w:type="spellEnd"/>
                      <w:r w:rsidRPr="0011361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KO mice  </w:t>
                      </w:r>
                    </w:p>
                  </w:txbxContent>
                </v:textbox>
              </v:shape>
            </w:pict>
          </mc:Fallback>
        </mc:AlternateContent>
      </w:r>
      <w:r w:rsidR="00A2463E" w:rsidRPr="006110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2AAFC2" wp14:editId="5CD1143C">
            <wp:extent cx="3979545" cy="22193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27" b="8221"/>
                    <a:stretch/>
                  </pic:blipFill>
                  <pic:spPr bwMode="auto">
                    <a:xfrm>
                      <a:off x="0" y="0"/>
                      <a:ext cx="4033550" cy="2249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560EF" w14:textId="77777777" w:rsidR="0011361C" w:rsidRDefault="0011361C" w:rsidP="00E628D7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7A213E" w14:textId="45C32F59" w:rsidR="00E628D7" w:rsidRDefault="00A2463E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0D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110D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A1598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6110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10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607839"/>
      <w:r w:rsidR="002B189A" w:rsidRPr="00A15981">
        <w:rPr>
          <w:rFonts w:ascii="Times New Roman" w:hAnsi="Times New Roman" w:cs="Times New Roman"/>
          <w:b/>
          <w:bCs/>
          <w:sz w:val="24"/>
          <w:szCs w:val="24"/>
        </w:rPr>
        <w:t xml:space="preserve">Long-term expression of </w:t>
      </w:r>
      <w:proofErr w:type="spellStart"/>
      <w:r w:rsidR="002B189A" w:rsidRPr="00A15981">
        <w:rPr>
          <w:rFonts w:ascii="Times New Roman" w:hAnsi="Times New Roman" w:cs="Times New Roman"/>
          <w:b/>
          <w:bCs/>
          <w:sz w:val="24"/>
          <w:szCs w:val="24"/>
        </w:rPr>
        <w:t>hBChE</w:t>
      </w:r>
      <w:proofErr w:type="spellEnd"/>
      <w:r w:rsidR="002B189A" w:rsidRPr="00A15981">
        <w:rPr>
          <w:rFonts w:ascii="Times New Roman" w:hAnsi="Times New Roman" w:cs="Times New Roman"/>
          <w:b/>
          <w:bCs/>
          <w:sz w:val="24"/>
          <w:szCs w:val="24"/>
        </w:rPr>
        <w:t xml:space="preserve"> (ng/ml) in the serum</w:t>
      </w:r>
      <w:r w:rsidR="00476557" w:rsidRPr="00A159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6557">
        <w:rPr>
          <w:rFonts w:ascii="Times New Roman" w:hAnsi="Times New Roman" w:cs="Times New Roman"/>
          <w:sz w:val="24"/>
          <w:szCs w:val="24"/>
        </w:rPr>
        <w:t xml:space="preserve"> </w:t>
      </w:r>
      <w:r w:rsidR="0079406D">
        <w:rPr>
          <w:rFonts w:ascii="Times New Roman" w:hAnsi="Times New Roman" w:cs="Times New Roman"/>
          <w:sz w:val="24"/>
          <w:szCs w:val="24"/>
        </w:rPr>
        <w:t xml:space="preserve">Male </w:t>
      </w:r>
      <w:proofErr w:type="spellStart"/>
      <w:r w:rsidR="002B189A" w:rsidRPr="006110D3">
        <w:rPr>
          <w:rFonts w:ascii="Times New Roman" w:hAnsi="Times New Roman" w:cs="Times New Roman"/>
          <w:sz w:val="24"/>
          <w:szCs w:val="24"/>
        </w:rPr>
        <w:t>BChE</w:t>
      </w:r>
      <w:proofErr w:type="spellEnd"/>
      <w:r w:rsidR="002B189A" w:rsidRPr="006110D3">
        <w:rPr>
          <w:rFonts w:ascii="Times New Roman" w:hAnsi="Times New Roman" w:cs="Times New Roman"/>
          <w:sz w:val="24"/>
          <w:szCs w:val="24"/>
        </w:rPr>
        <w:t xml:space="preserve"> KO mice </w:t>
      </w:r>
      <w:bookmarkEnd w:id="0"/>
      <w:r w:rsidRPr="006110D3">
        <w:rPr>
          <w:rFonts w:ascii="Times New Roman" w:hAnsi="Times New Roman" w:cs="Times New Roman"/>
          <w:sz w:val="24"/>
          <w:szCs w:val="24"/>
        </w:rPr>
        <w:t xml:space="preserve">(n=3/group) </w:t>
      </w:r>
      <w:r w:rsidR="00476557">
        <w:rPr>
          <w:rFonts w:ascii="Times New Roman" w:hAnsi="Times New Roman" w:cs="Times New Roman"/>
          <w:sz w:val="24"/>
          <w:szCs w:val="24"/>
        </w:rPr>
        <w:t xml:space="preserve">were </w:t>
      </w:r>
      <w:r w:rsidR="00FC1539" w:rsidRPr="006110D3">
        <w:rPr>
          <w:rFonts w:ascii="Times New Roman" w:hAnsi="Times New Roman" w:cs="Times New Roman"/>
          <w:sz w:val="24"/>
          <w:szCs w:val="24"/>
        </w:rPr>
        <w:t xml:space="preserve">injected IM </w:t>
      </w:r>
      <w:r w:rsidR="00E57A91" w:rsidRPr="006110D3">
        <w:rPr>
          <w:rFonts w:ascii="Times New Roman" w:hAnsi="Times New Roman" w:cs="Times New Roman"/>
          <w:sz w:val="24"/>
          <w:szCs w:val="24"/>
        </w:rPr>
        <w:t>with</w:t>
      </w:r>
      <w:r w:rsidRPr="006110D3">
        <w:rPr>
          <w:rFonts w:ascii="Times New Roman" w:hAnsi="Times New Roman" w:cs="Times New Roman"/>
          <w:sz w:val="24"/>
          <w:szCs w:val="24"/>
        </w:rPr>
        <w:t xml:space="preserve"> 10</w:t>
      </w:r>
      <w:r w:rsidRPr="006110D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110D3">
        <w:rPr>
          <w:rFonts w:ascii="Times New Roman" w:hAnsi="Times New Roman" w:cs="Times New Roman"/>
          <w:sz w:val="24"/>
          <w:szCs w:val="24"/>
        </w:rPr>
        <w:t>GC</w:t>
      </w:r>
      <w:r w:rsidR="00BA3533" w:rsidRPr="006110D3">
        <w:rPr>
          <w:rFonts w:ascii="Times New Roman" w:hAnsi="Times New Roman" w:cs="Times New Roman"/>
          <w:sz w:val="24"/>
          <w:szCs w:val="24"/>
        </w:rPr>
        <w:t>/</w:t>
      </w:r>
      <w:r w:rsidR="00A020F8" w:rsidRPr="006110D3">
        <w:rPr>
          <w:rFonts w:ascii="Times New Roman" w:hAnsi="Times New Roman" w:cs="Times New Roman"/>
          <w:sz w:val="24"/>
          <w:szCs w:val="24"/>
        </w:rPr>
        <w:t>mouse</w:t>
      </w:r>
      <w:r w:rsidR="00911828" w:rsidRPr="006110D3">
        <w:rPr>
          <w:rFonts w:ascii="Times New Roman" w:hAnsi="Times New Roman" w:cs="Times New Roman"/>
          <w:sz w:val="24"/>
          <w:szCs w:val="24"/>
        </w:rPr>
        <w:t xml:space="preserve"> of AAV</w:t>
      </w:r>
      <w:r w:rsidRPr="006110D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110D3">
        <w:rPr>
          <w:rFonts w:ascii="Times New Roman" w:hAnsi="Times New Roman" w:cs="Times New Roman"/>
          <w:sz w:val="24"/>
          <w:szCs w:val="24"/>
        </w:rPr>
        <w:t>BChE</w:t>
      </w:r>
      <w:proofErr w:type="spellEnd"/>
      <w:r w:rsidRPr="006110D3">
        <w:rPr>
          <w:rFonts w:ascii="Times New Roman" w:hAnsi="Times New Roman" w:cs="Times New Roman"/>
          <w:sz w:val="24"/>
          <w:szCs w:val="24"/>
        </w:rPr>
        <w:t xml:space="preserve"> vectors as shown.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Data </w:t>
      </w:r>
      <w:r w:rsidR="00E628D7" w:rsidRPr="006110D3">
        <w:rPr>
          <w:rFonts w:ascii="Times New Roman" w:hAnsi="Times New Roman" w:cs="Times New Roman"/>
          <w:noProof/>
          <w:sz w:val="24"/>
          <w:szCs w:val="24"/>
        </w:rPr>
        <w:t>is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</w:t>
      </w:r>
      <w:r w:rsidR="00E628D7" w:rsidRPr="006110D3">
        <w:rPr>
          <w:rFonts w:ascii="Times New Roman" w:hAnsi="Times New Roman" w:cs="Times New Roman"/>
          <w:noProof/>
          <w:sz w:val="24"/>
          <w:szCs w:val="24"/>
        </w:rPr>
        <w:t>shown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as </w:t>
      </w:r>
      <w:r w:rsidR="00FC1539" w:rsidRPr="006110D3">
        <w:rPr>
          <w:rFonts w:ascii="Times New Roman" w:hAnsi="Times New Roman" w:cs="Times New Roman"/>
          <w:sz w:val="24"/>
          <w:szCs w:val="24"/>
        </w:rPr>
        <w:t xml:space="preserve">the </w:t>
      </w:r>
      <w:r w:rsidR="00E628D7" w:rsidRPr="006110D3">
        <w:rPr>
          <w:rFonts w:ascii="Times New Roman" w:hAnsi="Times New Roman" w:cs="Times New Roman"/>
          <w:noProof/>
          <w:sz w:val="24"/>
          <w:szCs w:val="24"/>
        </w:rPr>
        <w:t>average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of all </w:t>
      </w:r>
      <w:r w:rsidR="00A020F8" w:rsidRPr="006110D3">
        <w:rPr>
          <w:rFonts w:ascii="Times New Roman" w:hAnsi="Times New Roman" w:cs="Times New Roman"/>
          <w:sz w:val="24"/>
          <w:szCs w:val="24"/>
        </w:rPr>
        <w:t>mice</w:t>
      </w:r>
      <w:r w:rsidR="00E628D7" w:rsidRPr="006110D3">
        <w:rPr>
          <w:rFonts w:ascii="Times New Roman" w:hAnsi="Times New Roman" w:cs="Times New Roman"/>
          <w:sz w:val="24"/>
          <w:szCs w:val="24"/>
        </w:rPr>
        <w:t xml:space="preserve"> (n)</w:t>
      </w:r>
      <w:r w:rsidR="003B1336">
        <w:rPr>
          <w:rFonts w:ascii="Times New Roman" w:hAnsi="Times New Roman" w:cs="Times New Roman"/>
          <w:sz w:val="24"/>
          <w:szCs w:val="24"/>
        </w:rPr>
        <w:t xml:space="preserve"> </w:t>
      </w:r>
      <w:r w:rsidR="00E628D7" w:rsidRPr="006110D3">
        <w:rPr>
          <w:rFonts w:ascii="Times New Roman" w:hAnsi="Times New Roman" w:cs="Times New Roman"/>
          <w:sz w:val="24"/>
          <w:szCs w:val="24"/>
        </w:rPr>
        <w:t>±</w:t>
      </w:r>
      <w:r w:rsidR="003B1336">
        <w:rPr>
          <w:rFonts w:ascii="Times New Roman" w:hAnsi="Times New Roman" w:cs="Times New Roman"/>
          <w:sz w:val="24"/>
          <w:szCs w:val="24"/>
        </w:rPr>
        <w:t xml:space="preserve"> </w:t>
      </w:r>
      <w:r w:rsidR="00E628D7" w:rsidRPr="006110D3">
        <w:rPr>
          <w:rFonts w:ascii="Times New Roman" w:hAnsi="Times New Roman" w:cs="Times New Roman"/>
          <w:sz w:val="24"/>
          <w:szCs w:val="24"/>
        </w:rPr>
        <w:t>SD</w:t>
      </w:r>
      <w:r w:rsidR="006110D3">
        <w:rPr>
          <w:rFonts w:ascii="Times New Roman" w:hAnsi="Times New Roman" w:cs="Times New Roman"/>
          <w:sz w:val="24"/>
          <w:szCs w:val="24"/>
        </w:rPr>
        <w:t>.</w:t>
      </w:r>
    </w:p>
    <w:p w14:paraId="0E2C809E" w14:textId="5C4EF627" w:rsidR="00A21B8F" w:rsidRDefault="00A21B8F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61E51" w14:textId="0905F5B3" w:rsidR="00A21B8F" w:rsidRDefault="00A21B8F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C6ADE1" w14:textId="16096350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33ADFC" w14:textId="36A65FAF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B18CD3" w14:textId="61744E32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E8C24F" w14:textId="0D732AFE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450108" w14:textId="70455091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30C183" w14:textId="1F7C9BBA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6EFFF2" w14:textId="5F5DA46E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79EEAC" w14:textId="2EC606BD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D5AB8" w14:textId="7B8E51C8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E45920" w14:textId="5C3BD0A7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7DC08110" w14:textId="5D244051" w:rsidR="00FF5240" w:rsidRDefault="00FF5240" w:rsidP="00E628D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C6AB35" w14:textId="46876DB8" w:rsidR="00D667B9" w:rsidRPr="006110D3" w:rsidRDefault="00D667B9" w:rsidP="0091211F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667B9" w:rsidRPr="006110D3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13A1D" w14:textId="77777777" w:rsidR="00565B92" w:rsidRDefault="00565B92" w:rsidP="00502708">
      <w:pPr>
        <w:spacing w:after="0" w:line="240" w:lineRule="auto"/>
      </w:pPr>
      <w:r>
        <w:separator/>
      </w:r>
    </w:p>
  </w:endnote>
  <w:endnote w:type="continuationSeparator" w:id="0">
    <w:p w14:paraId="7D49BBE3" w14:textId="77777777" w:rsidR="00565B92" w:rsidRDefault="00565B92" w:rsidP="00502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01840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768FEEC" w14:textId="6D46F8F9" w:rsidR="00502708" w:rsidRPr="00860775" w:rsidRDefault="0050270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607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6077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607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13244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86077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E7606F5" w14:textId="77777777" w:rsidR="00502708" w:rsidRDefault="0050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839AC" w14:textId="77777777" w:rsidR="00565B92" w:rsidRDefault="00565B92" w:rsidP="00502708">
      <w:pPr>
        <w:spacing w:after="0" w:line="240" w:lineRule="auto"/>
      </w:pPr>
      <w:r>
        <w:separator/>
      </w:r>
    </w:p>
  </w:footnote>
  <w:footnote w:type="continuationSeparator" w:id="0">
    <w:p w14:paraId="12186410" w14:textId="77777777" w:rsidR="00565B92" w:rsidRDefault="00565B92" w:rsidP="00502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E04B9" w14:textId="44A16423" w:rsidR="00501178" w:rsidRPr="00860775" w:rsidRDefault="00501178" w:rsidP="00860775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9340A"/>
    <w:multiLevelType w:val="hybridMultilevel"/>
    <w:tmpl w:val="D8745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12EC3"/>
    <w:multiLevelType w:val="hybridMultilevel"/>
    <w:tmpl w:val="5376268E"/>
    <w:lvl w:ilvl="0" w:tplc="28885B0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03E81"/>
    <w:multiLevelType w:val="hybridMultilevel"/>
    <w:tmpl w:val="CFA46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732D4"/>
    <w:multiLevelType w:val="hybridMultilevel"/>
    <w:tmpl w:val="5B986AD8"/>
    <w:lvl w:ilvl="0" w:tplc="FED2834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B3BE5"/>
    <w:multiLevelType w:val="hybridMultilevel"/>
    <w:tmpl w:val="097C4A5E"/>
    <w:lvl w:ilvl="0" w:tplc="04090001">
      <w:start w:val="1"/>
      <w:numFmt w:val="bullet"/>
      <w:lvlText w:val=""/>
      <w:lvlJc w:val="left"/>
      <w:pPr>
        <w:ind w:left="9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NzMwMzQwtDS2MLVU0lEKTi0uzszPAykwMa4FALrxrv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wpez9fmdvvdgevz92p5rw1xvp05p9stzad&quot;&gt;DTRA&lt;record-ids&gt;&lt;item&gt;19&lt;/item&gt;&lt;item&gt;20&lt;/item&gt;&lt;item&gt;27&lt;/item&gt;&lt;/record-ids&gt;&lt;/item&gt;&lt;/Libraries&gt;"/>
  </w:docVars>
  <w:rsids>
    <w:rsidRoot w:val="007A15FC"/>
    <w:rsid w:val="00011190"/>
    <w:rsid w:val="000208C9"/>
    <w:rsid w:val="00021C6E"/>
    <w:rsid w:val="00027DFF"/>
    <w:rsid w:val="00031E5F"/>
    <w:rsid w:val="000405C6"/>
    <w:rsid w:val="000521B5"/>
    <w:rsid w:val="00057C34"/>
    <w:rsid w:val="000744F5"/>
    <w:rsid w:val="000768D3"/>
    <w:rsid w:val="0007726E"/>
    <w:rsid w:val="00083CA7"/>
    <w:rsid w:val="00091143"/>
    <w:rsid w:val="00097552"/>
    <w:rsid w:val="000C0EF6"/>
    <w:rsid w:val="000D1DF7"/>
    <w:rsid w:val="000E0C90"/>
    <w:rsid w:val="000E3E24"/>
    <w:rsid w:val="000E482A"/>
    <w:rsid w:val="000F2A67"/>
    <w:rsid w:val="000F626F"/>
    <w:rsid w:val="0010658C"/>
    <w:rsid w:val="00106EEB"/>
    <w:rsid w:val="00107086"/>
    <w:rsid w:val="00113426"/>
    <w:rsid w:val="0011361C"/>
    <w:rsid w:val="0012350C"/>
    <w:rsid w:val="0012420A"/>
    <w:rsid w:val="00125C78"/>
    <w:rsid w:val="00134C17"/>
    <w:rsid w:val="001420B3"/>
    <w:rsid w:val="001433A5"/>
    <w:rsid w:val="00143C79"/>
    <w:rsid w:val="00150A85"/>
    <w:rsid w:val="001568B0"/>
    <w:rsid w:val="00162AD3"/>
    <w:rsid w:val="001653D9"/>
    <w:rsid w:val="0017048B"/>
    <w:rsid w:val="001708FB"/>
    <w:rsid w:val="001A1E83"/>
    <w:rsid w:val="001A3233"/>
    <w:rsid w:val="001A3FA1"/>
    <w:rsid w:val="001A6B97"/>
    <w:rsid w:val="001A76C1"/>
    <w:rsid w:val="001B22C2"/>
    <w:rsid w:val="001B5ED5"/>
    <w:rsid w:val="001C57F3"/>
    <w:rsid w:val="001C6961"/>
    <w:rsid w:val="001D2DD7"/>
    <w:rsid w:val="001D3204"/>
    <w:rsid w:val="001D39C3"/>
    <w:rsid w:val="001D53E3"/>
    <w:rsid w:val="001D597C"/>
    <w:rsid w:val="001E416A"/>
    <w:rsid w:val="00205778"/>
    <w:rsid w:val="002230C1"/>
    <w:rsid w:val="002256A0"/>
    <w:rsid w:val="00232CAD"/>
    <w:rsid w:val="002372D6"/>
    <w:rsid w:val="00237CF8"/>
    <w:rsid w:val="00240EC0"/>
    <w:rsid w:val="00242AF6"/>
    <w:rsid w:val="002503AE"/>
    <w:rsid w:val="00254260"/>
    <w:rsid w:val="0025471C"/>
    <w:rsid w:val="00266E66"/>
    <w:rsid w:val="00272697"/>
    <w:rsid w:val="00293032"/>
    <w:rsid w:val="002A318B"/>
    <w:rsid w:val="002A6B4A"/>
    <w:rsid w:val="002B11FC"/>
    <w:rsid w:val="002B189A"/>
    <w:rsid w:val="002B2715"/>
    <w:rsid w:val="002D0673"/>
    <w:rsid w:val="002D3816"/>
    <w:rsid w:val="002E18A9"/>
    <w:rsid w:val="002E6B18"/>
    <w:rsid w:val="002F0DCB"/>
    <w:rsid w:val="002F12B2"/>
    <w:rsid w:val="002F14CD"/>
    <w:rsid w:val="002F1A02"/>
    <w:rsid w:val="002F1D89"/>
    <w:rsid w:val="002F2188"/>
    <w:rsid w:val="002F4CF9"/>
    <w:rsid w:val="00303493"/>
    <w:rsid w:val="00307C13"/>
    <w:rsid w:val="003111F9"/>
    <w:rsid w:val="003121C0"/>
    <w:rsid w:val="00312663"/>
    <w:rsid w:val="0031450A"/>
    <w:rsid w:val="00324071"/>
    <w:rsid w:val="00335391"/>
    <w:rsid w:val="003354FB"/>
    <w:rsid w:val="00336C73"/>
    <w:rsid w:val="00344438"/>
    <w:rsid w:val="00344543"/>
    <w:rsid w:val="0036627C"/>
    <w:rsid w:val="00366681"/>
    <w:rsid w:val="003742B7"/>
    <w:rsid w:val="00393043"/>
    <w:rsid w:val="003A4570"/>
    <w:rsid w:val="003A50E7"/>
    <w:rsid w:val="003B1336"/>
    <w:rsid w:val="003B2F4E"/>
    <w:rsid w:val="003B7A95"/>
    <w:rsid w:val="003C3CAE"/>
    <w:rsid w:val="003C4AE5"/>
    <w:rsid w:val="003C69D0"/>
    <w:rsid w:val="003F3440"/>
    <w:rsid w:val="003F7084"/>
    <w:rsid w:val="004108EA"/>
    <w:rsid w:val="00421E61"/>
    <w:rsid w:val="0042532F"/>
    <w:rsid w:val="00430B1F"/>
    <w:rsid w:val="00431808"/>
    <w:rsid w:val="00433CD5"/>
    <w:rsid w:val="00434D73"/>
    <w:rsid w:val="004425CC"/>
    <w:rsid w:val="00444B8B"/>
    <w:rsid w:val="004465B7"/>
    <w:rsid w:val="00451778"/>
    <w:rsid w:val="004533C4"/>
    <w:rsid w:val="00453646"/>
    <w:rsid w:val="004541BE"/>
    <w:rsid w:val="00474AA3"/>
    <w:rsid w:val="00476557"/>
    <w:rsid w:val="00476E5B"/>
    <w:rsid w:val="0048490C"/>
    <w:rsid w:val="00487C7D"/>
    <w:rsid w:val="00490B96"/>
    <w:rsid w:val="00491A46"/>
    <w:rsid w:val="004A3184"/>
    <w:rsid w:val="004B20E9"/>
    <w:rsid w:val="004C2192"/>
    <w:rsid w:val="004C5F12"/>
    <w:rsid w:val="004C6D80"/>
    <w:rsid w:val="004D2E47"/>
    <w:rsid w:val="004F016D"/>
    <w:rsid w:val="004F276F"/>
    <w:rsid w:val="004F6E3F"/>
    <w:rsid w:val="004F73FA"/>
    <w:rsid w:val="004F7C94"/>
    <w:rsid w:val="004F7EA5"/>
    <w:rsid w:val="00501178"/>
    <w:rsid w:val="00502576"/>
    <w:rsid w:val="00502708"/>
    <w:rsid w:val="00507E02"/>
    <w:rsid w:val="005103F0"/>
    <w:rsid w:val="00512B8F"/>
    <w:rsid w:val="00514CAC"/>
    <w:rsid w:val="005205B8"/>
    <w:rsid w:val="005247C6"/>
    <w:rsid w:val="0053236A"/>
    <w:rsid w:val="0053476E"/>
    <w:rsid w:val="00552E4B"/>
    <w:rsid w:val="00564142"/>
    <w:rsid w:val="00565B92"/>
    <w:rsid w:val="005666D9"/>
    <w:rsid w:val="00575B94"/>
    <w:rsid w:val="00580ADD"/>
    <w:rsid w:val="00583CE1"/>
    <w:rsid w:val="005938B8"/>
    <w:rsid w:val="005A2EB2"/>
    <w:rsid w:val="005C6C40"/>
    <w:rsid w:val="005E0999"/>
    <w:rsid w:val="005E1DFF"/>
    <w:rsid w:val="005E2D3D"/>
    <w:rsid w:val="005E37EC"/>
    <w:rsid w:val="005E4935"/>
    <w:rsid w:val="005E671B"/>
    <w:rsid w:val="005E6927"/>
    <w:rsid w:val="005F1103"/>
    <w:rsid w:val="005F54CF"/>
    <w:rsid w:val="00603A3F"/>
    <w:rsid w:val="0060411C"/>
    <w:rsid w:val="006110D3"/>
    <w:rsid w:val="00611AEC"/>
    <w:rsid w:val="006213AD"/>
    <w:rsid w:val="00622F9D"/>
    <w:rsid w:val="00630CE4"/>
    <w:rsid w:val="0065476A"/>
    <w:rsid w:val="006907ED"/>
    <w:rsid w:val="006911C8"/>
    <w:rsid w:val="006928C6"/>
    <w:rsid w:val="00697220"/>
    <w:rsid w:val="006A2A81"/>
    <w:rsid w:val="006A411E"/>
    <w:rsid w:val="006B281C"/>
    <w:rsid w:val="006C01A2"/>
    <w:rsid w:val="006D0D01"/>
    <w:rsid w:val="006D1B43"/>
    <w:rsid w:val="006D3C52"/>
    <w:rsid w:val="006E23ED"/>
    <w:rsid w:val="006E24AF"/>
    <w:rsid w:val="006E4936"/>
    <w:rsid w:val="006E5DE2"/>
    <w:rsid w:val="006F19EA"/>
    <w:rsid w:val="0070069D"/>
    <w:rsid w:val="007031D8"/>
    <w:rsid w:val="007079B9"/>
    <w:rsid w:val="00717448"/>
    <w:rsid w:val="007301C3"/>
    <w:rsid w:val="00730985"/>
    <w:rsid w:val="007428F1"/>
    <w:rsid w:val="00744EE7"/>
    <w:rsid w:val="00745884"/>
    <w:rsid w:val="00747889"/>
    <w:rsid w:val="00751BD7"/>
    <w:rsid w:val="00762108"/>
    <w:rsid w:val="007652D6"/>
    <w:rsid w:val="00772BE6"/>
    <w:rsid w:val="007744ED"/>
    <w:rsid w:val="0077573C"/>
    <w:rsid w:val="00777D77"/>
    <w:rsid w:val="00780852"/>
    <w:rsid w:val="00784774"/>
    <w:rsid w:val="0079406D"/>
    <w:rsid w:val="007945C2"/>
    <w:rsid w:val="00795C50"/>
    <w:rsid w:val="007A0288"/>
    <w:rsid w:val="007A15FC"/>
    <w:rsid w:val="007A1BC3"/>
    <w:rsid w:val="007A3929"/>
    <w:rsid w:val="007B026F"/>
    <w:rsid w:val="007B0C59"/>
    <w:rsid w:val="007B1DED"/>
    <w:rsid w:val="007B209D"/>
    <w:rsid w:val="007C30A2"/>
    <w:rsid w:val="007C6CD4"/>
    <w:rsid w:val="007D0797"/>
    <w:rsid w:val="007D2534"/>
    <w:rsid w:val="007E1E80"/>
    <w:rsid w:val="007F16C9"/>
    <w:rsid w:val="007F29FC"/>
    <w:rsid w:val="007F474F"/>
    <w:rsid w:val="007F6C91"/>
    <w:rsid w:val="007F7BFC"/>
    <w:rsid w:val="00805921"/>
    <w:rsid w:val="00813244"/>
    <w:rsid w:val="00814E15"/>
    <w:rsid w:val="00831BCD"/>
    <w:rsid w:val="00834955"/>
    <w:rsid w:val="00841F04"/>
    <w:rsid w:val="00845119"/>
    <w:rsid w:val="008571E7"/>
    <w:rsid w:val="00857A72"/>
    <w:rsid w:val="008605CC"/>
    <w:rsid w:val="00860775"/>
    <w:rsid w:val="00862606"/>
    <w:rsid w:val="008631F3"/>
    <w:rsid w:val="00866A0F"/>
    <w:rsid w:val="00873CDC"/>
    <w:rsid w:val="00874A02"/>
    <w:rsid w:val="008872C8"/>
    <w:rsid w:val="00887683"/>
    <w:rsid w:val="008A566E"/>
    <w:rsid w:val="008A726E"/>
    <w:rsid w:val="008C4C65"/>
    <w:rsid w:val="008D0980"/>
    <w:rsid w:val="008D153B"/>
    <w:rsid w:val="008E5A53"/>
    <w:rsid w:val="008E7845"/>
    <w:rsid w:val="008F03AB"/>
    <w:rsid w:val="0090260F"/>
    <w:rsid w:val="00903B74"/>
    <w:rsid w:val="00906FDF"/>
    <w:rsid w:val="00910944"/>
    <w:rsid w:val="00911828"/>
    <w:rsid w:val="0091211F"/>
    <w:rsid w:val="00921B90"/>
    <w:rsid w:val="00934068"/>
    <w:rsid w:val="00936A1C"/>
    <w:rsid w:val="00936C40"/>
    <w:rsid w:val="00941CA4"/>
    <w:rsid w:val="0094232B"/>
    <w:rsid w:val="00950CAF"/>
    <w:rsid w:val="00953BC5"/>
    <w:rsid w:val="00953D26"/>
    <w:rsid w:val="00961A68"/>
    <w:rsid w:val="0096275A"/>
    <w:rsid w:val="00970BDF"/>
    <w:rsid w:val="00971013"/>
    <w:rsid w:val="00975B45"/>
    <w:rsid w:val="009760DB"/>
    <w:rsid w:val="009877D6"/>
    <w:rsid w:val="009B2B3A"/>
    <w:rsid w:val="009C7B9F"/>
    <w:rsid w:val="009D1A5B"/>
    <w:rsid w:val="009D38CE"/>
    <w:rsid w:val="009D5847"/>
    <w:rsid w:val="009F1AE6"/>
    <w:rsid w:val="00A0138F"/>
    <w:rsid w:val="00A020F8"/>
    <w:rsid w:val="00A045AB"/>
    <w:rsid w:val="00A15981"/>
    <w:rsid w:val="00A15A06"/>
    <w:rsid w:val="00A20435"/>
    <w:rsid w:val="00A21B8F"/>
    <w:rsid w:val="00A2463E"/>
    <w:rsid w:val="00A262F7"/>
    <w:rsid w:val="00A30000"/>
    <w:rsid w:val="00A355D0"/>
    <w:rsid w:val="00A425D5"/>
    <w:rsid w:val="00A450F4"/>
    <w:rsid w:val="00A452EE"/>
    <w:rsid w:val="00A53C8F"/>
    <w:rsid w:val="00A61D11"/>
    <w:rsid w:val="00A62446"/>
    <w:rsid w:val="00A65142"/>
    <w:rsid w:val="00A65FEC"/>
    <w:rsid w:val="00A667CE"/>
    <w:rsid w:val="00A7544F"/>
    <w:rsid w:val="00A765F2"/>
    <w:rsid w:val="00A82294"/>
    <w:rsid w:val="00A86792"/>
    <w:rsid w:val="00A95C84"/>
    <w:rsid w:val="00AA4DD9"/>
    <w:rsid w:val="00AB2CA7"/>
    <w:rsid w:val="00AB6F17"/>
    <w:rsid w:val="00AD21BE"/>
    <w:rsid w:val="00AD5B4B"/>
    <w:rsid w:val="00AD61DD"/>
    <w:rsid w:val="00AE0340"/>
    <w:rsid w:val="00AE5BDD"/>
    <w:rsid w:val="00AF1A7C"/>
    <w:rsid w:val="00B01619"/>
    <w:rsid w:val="00B017B5"/>
    <w:rsid w:val="00B05497"/>
    <w:rsid w:val="00B10031"/>
    <w:rsid w:val="00B10D11"/>
    <w:rsid w:val="00B3018D"/>
    <w:rsid w:val="00B31A5D"/>
    <w:rsid w:val="00B355C3"/>
    <w:rsid w:val="00B373E8"/>
    <w:rsid w:val="00B55224"/>
    <w:rsid w:val="00B57574"/>
    <w:rsid w:val="00B57DA1"/>
    <w:rsid w:val="00B61D03"/>
    <w:rsid w:val="00B7467D"/>
    <w:rsid w:val="00B81060"/>
    <w:rsid w:val="00B85EB3"/>
    <w:rsid w:val="00B862BD"/>
    <w:rsid w:val="00B92ECD"/>
    <w:rsid w:val="00B94FCA"/>
    <w:rsid w:val="00BA3533"/>
    <w:rsid w:val="00BA4037"/>
    <w:rsid w:val="00BA5C72"/>
    <w:rsid w:val="00BC2FDD"/>
    <w:rsid w:val="00BC5CA3"/>
    <w:rsid w:val="00BE004E"/>
    <w:rsid w:val="00BE25D9"/>
    <w:rsid w:val="00BF4D40"/>
    <w:rsid w:val="00BF6673"/>
    <w:rsid w:val="00BF6D9E"/>
    <w:rsid w:val="00C03CF9"/>
    <w:rsid w:val="00C15AE7"/>
    <w:rsid w:val="00C30475"/>
    <w:rsid w:val="00C30E60"/>
    <w:rsid w:val="00C32FCD"/>
    <w:rsid w:val="00C43F5E"/>
    <w:rsid w:val="00C450E3"/>
    <w:rsid w:val="00C453FB"/>
    <w:rsid w:val="00C46CB1"/>
    <w:rsid w:val="00C57690"/>
    <w:rsid w:val="00C632DF"/>
    <w:rsid w:val="00C642DC"/>
    <w:rsid w:val="00C656E9"/>
    <w:rsid w:val="00C856E8"/>
    <w:rsid w:val="00C86FDB"/>
    <w:rsid w:val="00C94C91"/>
    <w:rsid w:val="00CB4C7D"/>
    <w:rsid w:val="00CC639C"/>
    <w:rsid w:val="00CC68A0"/>
    <w:rsid w:val="00CC6A83"/>
    <w:rsid w:val="00CD5E52"/>
    <w:rsid w:val="00CE005C"/>
    <w:rsid w:val="00CE3643"/>
    <w:rsid w:val="00CE3EE0"/>
    <w:rsid w:val="00CF11EE"/>
    <w:rsid w:val="00CF2B1D"/>
    <w:rsid w:val="00D01BDA"/>
    <w:rsid w:val="00D14BA9"/>
    <w:rsid w:val="00D16B8B"/>
    <w:rsid w:val="00D20B8A"/>
    <w:rsid w:val="00D21D66"/>
    <w:rsid w:val="00D3256D"/>
    <w:rsid w:val="00D37656"/>
    <w:rsid w:val="00D452E6"/>
    <w:rsid w:val="00D458DF"/>
    <w:rsid w:val="00D6340E"/>
    <w:rsid w:val="00D65EA8"/>
    <w:rsid w:val="00D667B9"/>
    <w:rsid w:val="00D739BB"/>
    <w:rsid w:val="00D776D2"/>
    <w:rsid w:val="00D8132D"/>
    <w:rsid w:val="00DB0578"/>
    <w:rsid w:val="00DB4F1E"/>
    <w:rsid w:val="00DB6A0D"/>
    <w:rsid w:val="00DB7C4B"/>
    <w:rsid w:val="00DC19DE"/>
    <w:rsid w:val="00DD5352"/>
    <w:rsid w:val="00DD5C1B"/>
    <w:rsid w:val="00DE0B9F"/>
    <w:rsid w:val="00DE33F7"/>
    <w:rsid w:val="00DE4599"/>
    <w:rsid w:val="00DE4BA7"/>
    <w:rsid w:val="00E011B7"/>
    <w:rsid w:val="00E07A6E"/>
    <w:rsid w:val="00E103FE"/>
    <w:rsid w:val="00E1067A"/>
    <w:rsid w:val="00E11739"/>
    <w:rsid w:val="00E139BC"/>
    <w:rsid w:val="00E1586D"/>
    <w:rsid w:val="00E17128"/>
    <w:rsid w:val="00E22BDC"/>
    <w:rsid w:val="00E31575"/>
    <w:rsid w:val="00E34A12"/>
    <w:rsid w:val="00E42194"/>
    <w:rsid w:val="00E5217E"/>
    <w:rsid w:val="00E53648"/>
    <w:rsid w:val="00E549F9"/>
    <w:rsid w:val="00E57A91"/>
    <w:rsid w:val="00E628D7"/>
    <w:rsid w:val="00E63639"/>
    <w:rsid w:val="00E63CB7"/>
    <w:rsid w:val="00E667CC"/>
    <w:rsid w:val="00E73104"/>
    <w:rsid w:val="00E75055"/>
    <w:rsid w:val="00E81035"/>
    <w:rsid w:val="00E81110"/>
    <w:rsid w:val="00E90B02"/>
    <w:rsid w:val="00E92C4D"/>
    <w:rsid w:val="00EA46AF"/>
    <w:rsid w:val="00EB4AFA"/>
    <w:rsid w:val="00EB7E93"/>
    <w:rsid w:val="00EC7462"/>
    <w:rsid w:val="00EE14C3"/>
    <w:rsid w:val="00EE627A"/>
    <w:rsid w:val="00EF122A"/>
    <w:rsid w:val="00EF42D1"/>
    <w:rsid w:val="00EF660B"/>
    <w:rsid w:val="00F0146D"/>
    <w:rsid w:val="00F0282E"/>
    <w:rsid w:val="00F02FAA"/>
    <w:rsid w:val="00F047A9"/>
    <w:rsid w:val="00F31D0E"/>
    <w:rsid w:val="00F55E74"/>
    <w:rsid w:val="00F64444"/>
    <w:rsid w:val="00F71DAB"/>
    <w:rsid w:val="00F74BC7"/>
    <w:rsid w:val="00F7642D"/>
    <w:rsid w:val="00F82FD4"/>
    <w:rsid w:val="00F93ED8"/>
    <w:rsid w:val="00F94FF0"/>
    <w:rsid w:val="00FA6317"/>
    <w:rsid w:val="00FB2DA3"/>
    <w:rsid w:val="00FB3960"/>
    <w:rsid w:val="00FC1539"/>
    <w:rsid w:val="00FC217A"/>
    <w:rsid w:val="00FC5CB8"/>
    <w:rsid w:val="00FD7453"/>
    <w:rsid w:val="00FF0ECE"/>
    <w:rsid w:val="00FF327F"/>
    <w:rsid w:val="00FF395A"/>
    <w:rsid w:val="00FF489C"/>
    <w:rsid w:val="00FF5240"/>
    <w:rsid w:val="00FF6A3E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37814"/>
  <w15:docId w15:val="{FF630901-43CB-4F4A-9FA5-E9166658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955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00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44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744EE7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744EE7"/>
    <w:pPr>
      <w:spacing w:after="0" w:line="240" w:lineRule="auto"/>
    </w:pPr>
    <w:rPr>
      <w:rFonts w:ascii="Arial" w:eastAsia="Calibri" w:hAnsi="Arial" w:cs="Arial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6213A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13A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1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3AD"/>
    <w:rPr>
      <w:rFonts w:ascii="Courier New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62446"/>
  </w:style>
  <w:style w:type="table" w:styleId="TableGrid">
    <w:name w:val="Table Grid"/>
    <w:basedOn w:val="TableNormal"/>
    <w:uiPriority w:val="39"/>
    <w:rsid w:val="00EE1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69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9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9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961"/>
    <w:rPr>
      <w:rFonts w:ascii="Calibri" w:hAnsi="Calibri" w:cs="Calibri"/>
      <w:noProof/>
    </w:rPr>
  </w:style>
  <w:style w:type="paragraph" w:customStyle="1" w:styleId="Default">
    <w:name w:val="Default"/>
    <w:rsid w:val="00366681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2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E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45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708"/>
  </w:style>
  <w:style w:type="paragraph" w:styleId="Footer">
    <w:name w:val="footer"/>
    <w:basedOn w:val="Normal"/>
    <w:link w:val="Foot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708"/>
  </w:style>
  <w:style w:type="character" w:customStyle="1" w:styleId="Heading1Char">
    <w:name w:val="Heading 1 Char"/>
    <w:basedOn w:val="DefaultParagraphFont"/>
    <w:link w:val="Heading1"/>
    <w:uiPriority w:val="9"/>
    <w:rsid w:val="0083495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000"/>
    <w:rPr>
      <w:rFonts w:ascii="Times New Roman" w:eastAsiaTheme="majorEastAsia" w:hAnsi="Times New Roman" w:cstheme="majorBidi"/>
      <w:b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30000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300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E24AF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A30000"/>
    <w:pPr>
      <w:spacing w:after="100"/>
      <w:ind w:left="440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4541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7600E-C276-448C-88E6-970C4B187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or Gupta</dc:creator>
  <cp:keywords/>
  <dc:description/>
  <cp:lastModifiedBy>SEN</cp:lastModifiedBy>
  <cp:revision>3</cp:revision>
  <cp:lastPrinted>2018-04-27T16:13:00Z</cp:lastPrinted>
  <dcterms:created xsi:type="dcterms:W3CDTF">2019-11-08T19:26:00Z</dcterms:created>
  <dcterms:modified xsi:type="dcterms:W3CDTF">2019-11-08T19:28:00Z</dcterms:modified>
</cp:coreProperties>
</file>